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</w:rPr>
        <w:t>Additional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>ile</w:t>
      </w:r>
      <w:r>
        <w:rPr>
          <w:rFonts w:cs="Times New Roman" w:ascii="Times New Roman" w:hAnsi="Times New Roman"/>
          <w:color w:val="000000"/>
        </w:rPr>
        <w:t xml:space="preserve"> 3. Characteristics of</w:t>
      </w:r>
      <w:r>
        <w:rPr>
          <w:rFonts w:cs="Times New Roman" w:ascii="Times New Roman" w:hAnsi="Times New Roman"/>
          <w:color w:val="000000"/>
        </w:rPr>
        <w:t xml:space="preserve"> HCV-infected patients </w:t>
      </w:r>
      <w:r>
        <w:rPr>
          <w:rFonts w:cs="Times New Roman" w:ascii="Times New Roman" w:hAnsi="Times New Roman"/>
          <w:color w:val="000000"/>
        </w:rPr>
        <w:t>receiving</w:t>
      </w:r>
      <w:r>
        <w:rPr>
          <w:rFonts w:cs="Times New Roman" w:ascii="Times New Roman" w:hAnsi="Times New Roman"/>
          <w:color w:val="000000"/>
        </w:rPr>
        <w:t xml:space="preserve"> IBT </w:t>
      </w:r>
      <w:r>
        <w:rPr>
          <w:rFonts w:cs="Times New Roman" w:ascii="Times New Roman" w:hAnsi="Times New Roman"/>
          <w:color w:val="000000"/>
        </w:rPr>
        <w:t>≥</w:t>
      </w:r>
      <w:r>
        <w:rPr>
          <w:rFonts w:cs="Times New Roman" w:ascii="Times New Roman" w:hAnsi="Times New Roman"/>
          <w:color w:val="000000"/>
        </w:rPr>
        <w:t xml:space="preserve"> 16 or &lt; 16 weeks </w:t>
      </w:r>
      <w:r>
        <w:rPr/>
        <w:t>after propensity score matching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7"/>
        <w:gridCol w:w="2031"/>
        <w:gridCol w:w="2201"/>
        <w:gridCol w:w="955"/>
      </w:tblGrid>
      <w:tr>
        <w:trPr>
          <w:tblHeader w:val="true"/>
        </w:trPr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Variable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reated ≥ 16 week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= 1,302)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reated &lt; 16 week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= 229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value</w:t>
            </w:r>
          </w:p>
        </w:tc>
      </w:tr>
      <w:tr>
        <w:trPr/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haracteristic and comorbidity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ende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79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al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8 (63.6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0 (65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emal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74 (36.4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 (34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e in year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7.5±10.1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1.3±10.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e group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~40 year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 (6.1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 (3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~60 year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64 (51.0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3 (36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0~80 year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58 (42.9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8 (60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come, NTD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er month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48</w:t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 10,0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7 (17.4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5 (24.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,000~19,99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 (7.2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 (4.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,000~29,99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97 (45.9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7 (46.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,000~39,99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2 (10.9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 (11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40,00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2 (18.6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 (13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Urbanization level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95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, most urbanized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2 (21.7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6 (24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83 (29.4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8 (25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16 (32.0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9 (34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, least urbanized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1 (17.0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 (15.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ospital level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51</w:t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ical center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60 (35.3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8 (29.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egion hospital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11 (46.9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4 (49.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strict hospital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6 (11.2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 (11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linic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5 (6.5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 (9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ical history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abetes mellitu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45 (41.9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9 (43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8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ypertens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72 (59.3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3 (62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70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yslipidemia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9 (12.2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 (14.0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57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Liver cirrhosi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4 (9.5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 (16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3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OPD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3 (4.8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 (4.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982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D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 (2.5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 (3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96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hyroid diseas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 (2.2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 (1.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94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n dialysi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2 (15.5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9 (21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3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edicatio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nti-platelet agent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5 (15.0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0 (17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335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ral hypoglycemia agent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47 (34.3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2 (35.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665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suli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2 (11.7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 (16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57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atin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0 (6.9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 (9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24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SAID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7 (39.7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2 (40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894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OX-II inhibitor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1 (5.5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 (7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37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eta blocker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2 (24.0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 (32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07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Diuretic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8 (4.5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 (15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pironolactone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 (1.2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 (7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eroid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8 (9.8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 (9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756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nti-HTN agent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Ei/ARB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01 (38.5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9 (43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74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B (Dihydropyridine CCB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67 (28.2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 (34.9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38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thers (include alpha blocker)</w:t>
            </w:r>
          </w:p>
        </w:tc>
        <w:tc>
          <w:tcPr>
            <w:tcW w:w="2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1 (6.2)</w:t>
            </w:r>
          </w:p>
        </w:tc>
        <w:tc>
          <w:tcPr>
            <w:tcW w:w="22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0 (8.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158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umber of anti-HTN agents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085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28 (48.2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7 (42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25 (32.6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 (32.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3 (17.1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9 (21.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ind w:left="480" w:hanging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 (2.0)</w:t>
            </w:r>
          </w:p>
        </w:tc>
        <w:tc>
          <w:tcPr>
            <w:tcW w:w="22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 (3.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llow-up (years)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±2.7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±2.3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&lt;0.001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CEi, angiotensin converting enzyme inhibitor; ARB, angiotensin receptor blocker; CCB, calcium channel blockers; COX-II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Cyclooxygenase</w:t>
      </w:r>
      <w:r>
        <w:rPr>
          <w:rFonts w:cs="Times New Roman" w:ascii="Times New Roman" w:hAnsi="Times New Roman"/>
          <w:color w:val="000000"/>
        </w:rPr>
        <w:t xml:space="preserve"> II; </w:t>
      </w:r>
      <w:r>
        <w:rPr>
          <w:rFonts w:cs="Times New Roman" w:ascii="Times New Roman" w:hAnsi="Times New Roman"/>
          <w:color w:val="000000"/>
        </w:rPr>
        <w:t xml:space="preserve">COPD, chronic obstructive pulmonary disease; </w:t>
      </w:r>
      <w:r>
        <w:rPr>
          <w:rFonts w:eastAsia="DFKai-SB" w:cs="Times New Roman" w:ascii="Times New Roman" w:hAnsi="Times New Roman"/>
          <w:color w:val="000000"/>
        </w:rPr>
        <w:t>HTN</w:t>
      </w:r>
      <w:r>
        <w:rPr>
          <w:rFonts w:eastAsia="DFKai-SB" w:cs="Times New Roman" w:ascii="Times New Roman" w:hAnsi="Times New Roman"/>
          <w:color w:val="000000"/>
        </w:rPr>
        <w:t xml:space="preserve">, hypertension; </w:t>
      </w:r>
      <w:r>
        <w:rPr>
          <w:rFonts w:cs="Times New Roman" w:ascii="Times New Roman" w:hAnsi="Times New Roman"/>
          <w:color w:val="000000"/>
        </w:rPr>
        <w:t>NSAID, non-steroidal anti-inflammatory drug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</w:rPr>
        <w:t xml:space="preserve">NTD, New Taiwan Dollar; PAD, peripheral arterial </w:t>
      </w:r>
      <w:r>
        <w:rPr>
          <w:rFonts w:cs="Times New Roman" w:ascii="Times New Roman" w:hAnsi="Times New Roman"/>
          <w:color w:val="000000"/>
        </w:rPr>
        <w:t>disease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2"/>
    </w:rPr>
  </w:style>
  <w:style w:type="character" w:styleId="CommentSubjectChar">
    <w:name w:val="Comment Subject Char"/>
    <w:qFormat/>
    <w:rPr>
      <w:b/>
      <w:bCs/>
      <w:kern w:val="2"/>
      <w:sz w:val="24"/>
      <w:szCs w:val="22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06:10:00Z</dcterms:created>
  <dc:creator>mingshyan</dc:creator>
  <dc:description/>
  <cp:keywords/>
  <dc:language>en-US</dc:language>
  <cp:lastModifiedBy>S3G_Apply_Fixed_Case</cp:lastModifiedBy>
  <dcterms:modified xsi:type="dcterms:W3CDTF">2017-08-01T11:4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